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5A048" w14:textId="77777777" w:rsidR="00092240" w:rsidRPr="00A6044E" w:rsidRDefault="00092240" w:rsidP="00092240">
      <w:r>
        <w:rPr>
          <w:b/>
          <w:bCs/>
        </w:rPr>
        <w:t>Supplementary Table 1</w:t>
      </w:r>
      <w:r>
        <w:t>. ICD and CPT codes for kidney stone disease</w:t>
      </w:r>
      <w:r w:rsidRPr="00F55A5D">
        <w:t xml:space="preserve"> </w:t>
      </w:r>
    </w:p>
    <w:p w14:paraId="1AD2E351" w14:textId="77777777" w:rsidR="00092240" w:rsidRPr="00E0377B" w:rsidRDefault="00092240" w:rsidP="00092240">
      <w:pPr>
        <w:rPr>
          <w:shd w:val="clear" w:color="auto" w:fill="FFFF00"/>
        </w:rPr>
      </w:pPr>
    </w:p>
    <w:tbl>
      <w:tblPr>
        <w:tblStyle w:val="PlainTable1"/>
        <w:tblW w:w="7460" w:type="dxa"/>
        <w:tblLook w:val="04A0" w:firstRow="1" w:lastRow="0" w:firstColumn="1" w:lastColumn="0" w:noHBand="0" w:noVBand="1"/>
      </w:tblPr>
      <w:tblGrid>
        <w:gridCol w:w="1700"/>
        <w:gridCol w:w="2880"/>
        <w:gridCol w:w="220"/>
        <w:gridCol w:w="2660"/>
      </w:tblGrid>
      <w:tr w:rsidR="00092240" w:rsidRPr="00E0377B" w14:paraId="0D419320" w14:textId="77777777" w:rsidTr="00017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7676941" w14:textId="77777777" w:rsidR="00092240" w:rsidRPr="00E0377B" w:rsidRDefault="00092240" w:rsidP="000172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00" w:type="dxa"/>
            <w:gridSpan w:val="2"/>
            <w:noWrap/>
            <w:hideMark/>
          </w:tcPr>
          <w:p w14:paraId="453D9963" w14:textId="77777777" w:rsidR="00092240" w:rsidRPr="00E0377B" w:rsidRDefault="00092240" w:rsidP="000172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ICD 9</w:t>
            </w:r>
          </w:p>
        </w:tc>
        <w:tc>
          <w:tcPr>
            <w:tcW w:w="2660" w:type="dxa"/>
            <w:noWrap/>
            <w:hideMark/>
          </w:tcPr>
          <w:p w14:paraId="67323C56" w14:textId="77777777" w:rsidR="00092240" w:rsidRPr="00E0377B" w:rsidRDefault="00092240" w:rsidP="000172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 xml:space="preserve">ICD 10 </w:t>
            </w:r>
          </w:p>
        </w:tc>
      </w:tr>
      <w:tr w:rsidR="00092240" w:rsidRPr="00E0377B" w14:paraId="6E4D6749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14:paraId="27B5EAF9" w14:textId="77777777" w:rsidR="00092240" w:rsidRPr="00E0377B" w:rsidRDefault="00092240" w:rsidP="000172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Diagnosis Cod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or inclusion</w:t>
            </w:r>
          </w:p>
        </w:tc>
        <w:tc>
          <w:tcPr>
            <w:tcW w:w="3100" w:type="dxa"/>
            <w:gridSpan w:val="2"/>
            <w:noWrap/>
            <w:hideMark/>
          </w:tcPr>
          <w:p w14:paraId="09041CB7" w14:textId="77777777" w:rsidR="00092240" w:rsidRPr="00E0377B" w:rsidRDefault="00092240" w:rsidP="000172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592, 592.0, 592.1, 592.9</w:t>
            </w:r>
          </w:p>
        </w:tc>
        <w:tc>
          <w:tcPr>
            <w:tcW w:w="2660" w:type="dxa"/>
            <w:hideMark/>
          </w:tcPr>
          <w:p w14:paraId="7DCE4C2D" w14:textId="77777777" w:rsidR="00092240" w:rsidRPr="00E0377B" w:rsidRDefault="00092240" w:rsidP="000172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N20, N20.0, N20.1, N20.2, N20.9</w:t>
            </w:r>
          </w:p>
        </w:tc>
      </w:tr>
      <w:tr w:rsidR="00092240" w:rsidRPr="00E0377B" w14:paraId="499BB496" w14:textId="77777777" w:rsidTr="0001723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hideMark/>
          </w:tcPr>
          <w:p w14:paraId="2A804EFC" w14:textId="77777777" w:rsidR="00092240" w:rsidRPr="00E0377B" w:rsidRDefault="00092240" w:rsidP="000172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CPT Procedure Cod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or inclusion</w:t>
            </w:r>
          </w:p>
        </w:tc>
        <w:tc>
          <w:tcPr>
            <w:tcW w:w="5760" w:type="dxa"/>
            <w:gridSpan w:val="3"/>
            <w:noWrap/>
            <w:hideMark/>
          </w:tcPr>
          <w:p w14:paraId="1762EFF1" w14:textId="77777777" w:rsidR="00092240" w:rsidRPr="00E0377B" w:rsidRDefault="00092240" w:rsidP="000172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50080, 50081, 50590, 52320, 52352, 52353, 52356</w:t>
            </w:r>
          </w:p>
        </w:tc>
      </w:tr>
      <w:tr w:rsidR="00092240" w:rsidRPr="00E0377B" w14:paraId="3C9DF5F6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56BB5A1" w14:textId="77777777" w:rsidR="00092240" w:rsidRPr="00E0377B" w:rsidRDefault="00092240" w:rsidP="000172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0377B">
              <w:rPr>
                <w:rFonts w:ascii="Calibri" w:eastAsia="Times New Roman" w:hAnsi="Calibri" w:cs="Times New Roman"/>
                <w:color w:val="000000"/>
              </w:rPr>
              <w:t>Diagnosis Codes for exclusion</w:t>
            </w:r>
          </w:p>
        </w:tc>
        <w:tc>
          <w:tcPr>
            <w:tcW w:w="2880" w:type="dxa"/>
            <w:noWrap/>
          </w:tcPr>
          <w:p w14:paraId="4023EB35" w14:textId="77777777" w:rsidR="00092240" w:rsidRPr="00E0377B" w:rsidRDefault="00092240" w:rsidP="000172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91, </w:t>
            </w:r>
            <w:r w:rsidRPr="00E0377B">
              <w:rPr>
                <w:rFonts w:ascii="Calibri" w:eastAsia="Times New Roman" w:hAnsi="Calibri" w:cs="Times New Roman"/>
                <w:color w:val="000000"/>
              </w:rPr>
              <w:t>594, 594.1 594.2, 594.8. 594.9, 788.0, V13.01</w:t>
            </w:r>
          </w:p>
        </w:tc>
        <w:tc>
          <w:tcPr>
            <w:tcW w:w="2880" w:type="dxa"/>
            <w:gridSpan w:val="2"/>
          </w:tcPr>
          <w:p w14:paraId="3D03248C" w14:textId="77777777" w:rsidR="00092240" w:rsidRPr="00E0377B" w:rsidRDefault="00092240" w:rsidP="000172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13.1, N13.2, N13.3, N13.30, N13.39, </w:t>
            </w:r>
            <w:r w:rsidRPr="00E0377B">
              <w:rPr>
                <w:rFonts w:ascii="Calibri" w:eastAsia="Times New Roman" w:hAnsi="Calibri" w:cs="Times New Roman"/>
                <w:color w:val="000000"/>
              </w:rPr>
              <w:t>N21, N21.0, N21.8, N21.9, N22, N23, Z87.442</w:t>
            </w:r>
          </w:p>
        </w:tc>
      </w:tr>
    </w:tbl>
    <w:p w14:paraId="757D731A" w14:textId="77777777" w:rsidR="00092240" w:rsidRDefault="00092240"/>
    <w:p w14:paraId="3898EC81" w14:textId="29828799" w:rsidR="00092240" w:rsidRPr="00092240" w:rsidRDefault="00092240">
      <w:pPr>
        <w:rPr>
          <w:b/>
          <w:bCs/>
        </w:rPr>
      </w:pPr>
    </w:p>
    <w:sectPr w:rsidR="00092240" w:rsidRPr="00092240" w:rsidSect="00092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40"/>
    <w:rsid w:val="00092240"/>
    <w:rsid w:val="00092E56"/>
    <w:rsid w:val="00170F1E"/>
    <w:rsid w:val="00593191"/>
    <w:rsid w:val="0073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08CA5"/>
  <w15:chartTrackingRefBased/>
  <w15:docId w15:val="{076C0A43-4EC4-434C-8241-210C03D4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2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2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2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2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2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2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2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24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9224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, Ryan S</dc:creator>
  <cp:keywords/>
  <dc:description/>
  <cp:lastModifiedBy>Hsi, Ryan S</cp:lastModifiedBy>
  <cp:revision>1</cp:revision>
  <dcterms:created xsi:type="dcterms:W3CDTF">2024-03-28T20:42:00Z</dcterms:created>
  <dcterms:modified xsi:type="dcterms:W3CDTF">2024-03-2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28T20:45:2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9dd2ee7-720d-4107-8b98-261d3b3c3085</vt:lpwstr>
  </property>
  <property fmtid="{D5CDD505-2E9C-101B-9397-08002B2CF9AE}" pid="8" name="MSIP_Label_792c8cef-6f2b-4af1-b4ac-d815ff795cd6_ContentBits">
    <vt:lpwstr>0</vt:lpwstr>
  </property>
</Properties>
</file>